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104" w:rsidRPr="00AE2BB2" w:rsidRDefault="004D0403" w:rsidP="002A7721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 1</w:t>
      </w:r>
      <w:r w:rsidR="002A77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le. </w:t>
      </w:r>
      <w:r w:rsidR="002A7721" w:rsidRPr="002A7721">
        <w:rPr>
          <w:rFonts w:ascii="Times New Roman" w:eastAsia="Calibri" w:hAnsi="Times New Roman" w:cs="Times New Roman"/>
          <w:bCs/>
          <w:sz w:val="24"/>
          <w:szCs w:val="24"/>
        </w:rPr>
        <w:t>Array Quality</w:t>
      </w:r>
    </w:p>
    <w:p w:rsidR="002A7721" w:rsidRDefault="002A7721" w:rsidP="009A1594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77A9A" w:rsidRDefault="00AE2BB2" w:rsidP="009A1594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ray quality. </w:t>
      </w:r>
      <w:r w:rsidR="00AF5A98" w:rsidRPr="00AE2BB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arious advanced quality metrics, diagnostic plots, </w:t>
      </w:r>
      <w:proofErr w:type="spellStart"/>
      <w:r w:rsidR="00AF5A98" w:rsidRPr="00AE2BB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seudoimages</w:t>
      </w:r>
      <w:proofErr w:type="spellEnd"/>
      <w:r w:rsidR="00AF5A98" w:rsidRPr="00AE2BB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nd classification methods were used to determine the quality of the arrays prior statistical </w:t>
      </w:r>
      <w:r w:rsidRPr="00AE2BB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lysis</w:t>
      </w:r>
      <w:r w:rsidR="00AF5A98" w:rsidRPr="00AE2BB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Briefly, for each array the average background signal, percentage present calls, and scale factors were determined, essentially as described </w:t>
      </w:r>
      <w:r w:rsidR="002E11F2" w:rsidRPr="00AE2BB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A772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regory Alvord&lt;/Author&gt;&lt;Year&gt;2007&lt;/Year&gt;&lt;RecNum&gt;215&lt;/RecNum&gt;&lt;DisplayText&gt;[1]&lt;/DisplayText&gt;&lt;record&gt;&lt;rec-number&gt;215&lt;/rec-number&gt;&lt;foreign-keys&gt;&lt;key app="EN" db-id="watv02p5yrtvtve0rs8xrr9kvsx2xtspfpfz" timestamp="1457104258"&gt;215&lt;/key&gt;&lt;/foreign-keys&gt;&lt;ref-type name="Journal Article"&gt;17&lt;/ref-type&gt;&lt;contributors&gt;&lt;authors&gt;&lt;author&gt;Gregory Alvord, W.&lt;/author&gt;&lt;author&gt;Roayaei, J. A.&lt;/author&gt;&lt;author&gt;Quinones, O. A.&lt;/author&gt;&lt;author&gt;Schneider, K. T.&lt;/author&gt;&lt;/authors&gt;&lt;/contributors&gt;&lt;auth-address&gt;Statistical Consulting Services, Data Management Services, Inc. (DMS), National Cancer Institute at Frederick (NCI-Frederick), PO Box B, Frederick, MD 21702-1201, USA. gwa@css.ncifcrf.gov&lt;/auth-address&gt;&lt;titles&gt;&lt;title&gt;A microarray analysis for differential gene expression in the soybean genome using Bioconductor and R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415-31&lt;/pages&gt;&lt;volume&gt;8&lt;/volume&gt;&lt;number&gt;6&lt;/number&gt;&lt;edition&gt;2007/10/02&lt;/edition&gt;&lt;keywords&gt;&lt;keyword&gt;Gene Expression Profiling/*methods&lt;/keyword&gt;&lt;keyword&gt;Genome, Plant/*genetics&lt;/keyword&gt;&lt;keyword&gt;Oligonucleotide Array Sequence Analysis/*methods&lt;/keyword&gt;&lt;keyword&gt;Plant Proteins/*genetics&lt;/keyword&gt;&lt;keyword&gt;Programming Languages&lt;/keyword&gt;&lt;keyword&gt;Proteome/*genetics&lt;/keyword&gt;&lt;keyword&gt;*Software&lt;/keyword&gt;&lt;keyword&gt;Soybeans/*physiology&lt;/keyword&gt;&lt;/keywords&gt;&lt;dates&gt;&lt;year&gt;2007&lt;/year&gt;&lt;pub-dates&gt;&lt;date&gt;Nov&lt;/date&gt;&lt;/pub-dates&gt;&lt;/dates&gt;&lt;isbn&gt;1467-5463&lt;/isbn&gt;&lt;accession-num&gt;17906332&lt;/accession-num&gt;&lt;urls&gt;&lt;/urls&gt;&lt;electronic-resource-num&gt;10.1093/bib/bbm043&lt;/electronic-resource-num&gt;&lt;remote-database-provider&gt;Nlm&lt;/remote-database-provider&gt;&lt;language&gt;eng&lt;/language&gt;&lt;/record&gt;&lt;/Cite&gt;&lt;/EndNote&gt;</w:instrText>
      </w:r>
      <w:r w:rsidR="002E11F2" w:rsidRPr="00AE2BB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A7721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2E11F2" w:rsidRPr="00AE2BB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E2EB7">
        <w:rPr>
          <w:rFonts w:ascii="Times New Roman" w:hAnsi="Times New Roman" w:cs="Times New Roman"/>
          <w:sz w:val="24"/>
          <w:szCs w:val="24"/>
          <w:lang w:val="en-US"/>
        </w:rPr>
        <w:t>Two arrays did not</w:t>
      </w:r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2EB7">
        <w:rPr>
          <w:rFonts w:ascii="Times New Roman" w:hAnsi="Times New Roman" w:cs="Times New Roman"/>
          <w:sz w:val="24"/>
          <w:szCs w:val="24"/>
          <w:lang w:val="en-US"/>
        </w:rPr>
        <w:t>pass</w:t>
      </w:r>
      <w:r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the guidelines recommended by </w:t>
      </w:r>
      <w:proofErr w:type="spellStart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, as described in the </w:t>
      </w:r>
      <w:proofErr w:type="spellStart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Microarray Suite Users Guide, Version 5.0 (2001). In addition, the library ‘</w:t>
      </w:r>
      <w:proofErr w:type="spellStart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AffyPLM</w:t>
      </w:r>
      <w:proofErr w:type="spellEnd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’ was used to fit probe-level linear models that provide parameter estimates for probes and arrays on a probe by probes basis. Two-dimensional </w:t>
      </w:r>
      <w:proofErr w:type="spellStart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pseudoimages</w:t>
      </w:r>
      <w:proofErr w:type="spellEnd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of the arrays based on probe-level quantities, namely the weights and residuals computed by </w:t>
      </w:r>
      <w:proofErr w:type="spellStart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fitPLM</w:t>
      </w:r>
      <w:proofErr w:type="spellEnd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, were inspected for stains, scratches and other artifacts. Even if present, all artifacts covered less than 5% of the area of the array. Moreover, numerical quality was assessed based on two distributions computed at the </w:t>
      </w:r>
      <w:proofErr w:type="spellStart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probeset</w:t>
      </w:r>
      <w:proofErr w:type="spellEnd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level, the normalized unscaled standard error (NUSE) and relative log expression (RLE). </w:t>
      </w:r>
      <w:r w:rsidRPr="00AE2BB2">
        <w:rPr>
          <w:rFonts w:ascii="Times New Roman" w:hAnsi="Times New Roman" w:cs="Times New Roman"/>
          <w:sz w:val="24"/>
          <w:szCs w:val="24"/>
          <w:lang w:val="en-US"/>
        </w:rPr>
        <w:t>The remaining</w:t>
      </w:r>
      <w:r w:rsidR="007E2EB7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  <w:r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arrays</w:t>
      </w:r>
      <w:r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2EB7">
        <w:rPr>
          <w:rFonts w:ascii="Times New Roman" w:hAnsi="Times New Roman" w:cs="Times New Roman"/>
          <w:sz w:val="24"/>
          <w:szCs w:val="24"/>
          <w:lang w:val="en-US"/>
        </w:rPr>
        <w:t>used for further interpretation</w:t>
      </w:r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were observed for all these QC parameters, i.e. arrays were reasonably centered </w:t>
      </w:r>
      <w:proofErr w:type="gramStart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>around</w:t>
      </w:r>
      <w:proofErr w:type="gramEnd"/>
      <w:r w:rsidR="00AF5A98" w:rsidRPr="00AE2BB2">
        <w:rPr>
          <w:rFonts w:ascii="Times New Roman" w:hAnsi="Times New Roman" w:cs="Times New Roman"/>
          <w:sz w:val="24"/>
          <w:szCs w:val="24"/>
          <w:lang w:val="en-US"/>
        </w:rPr>
        <w:t xml:space="preserve"> the median NUSE = 1, and boxplots for RLE had a small spread and were centered at RLE = 0.</w:t>
      </w:r>
    </w:p>
    <w:p w:rsidR="009A1594" w:rsidRDefault="009A1594" w:rsidP="009A1594">
      <w:pPr>
        <w:spacing w:after="0" w:line="480" w:lineRule="auto"/>
        <w:ind w:left="360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A7721" w:rsidRDefault="002A772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A7721" w:rsidRDefault="002A772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Reference</w:t>
      </w:r>
    </w:p>
    <w:p w:rsidR="002A7721" w:rsidRPr="002A7721" w:rsidRDefault="002E11F2" w:rsidP="002A7721">
      <w:pPr>
        <w:spacing w:after="0" w:line="240" w:lineRule="auto"/>
        <w:ind w:left="720" w:hanging="720"/>
        <w:rPr>
          <w:rFonts w:ascii="Calibri" w:eastAsia="Times New Roman" w:hAnsi="Calibri" w:cs="Calibri"/>
          <w:bCs/>
          <w:noProof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fldChar w:fldCharType="begin"/>
      </w:r>
      <w:r w:rsidR="002A7721">
        <w:rPr>
          <w:rFonts w:ascii="Times New Roman" w:eastAsia="Times New Roman" w:hAnsi="Times New Roman" w:cs="Times New Roman"/>
          <w:bCs/>
          <w:sz w:val="24"/>
          <w:szCs w:val="24"/>
        </w:rPr>
        <w:instrText xml:space="preserve"> ADDIN EN.REFLIST </w:instrText>
      </w:r>
      <w:r>
        <w:rPr>
          <w:rFonts w:ascii="Times New Roman" w:eastAsia="Times New Roman" w:hAnsi="Times New Roman" w:cs="Times New Roman"/>
          <w:bCs/>
          <w:sz w:val="24"/>
          <w:szCs w:val="24"/>
        </w:rPr>
        <w:fldChar w:fldCharType="separate"/>
      </w:r>
      <w:r w:rsidR="002A7721" w:rsidRPr="002A7721">
        <w:rPr>
          <w:rFonts w:ascii="Calibri" w:eastAsia="Times New Roman" w:hAnsi="Calibri" w:cs="Calibri"/>
          <w:bCs/>
          <w:noProof/>
          <w:szCs w:val="24"/>
        </w:rPr>
        <w:t>1. Gregory Alvord W, Roayaei JA, Quinones OA, Schneider KT (2007) A microarray analysis for differential gene expression in the soybean genome using Bioconductor and R. Brief Bioinform 8: 415-431.</w:t>
      </w:r>
    </w:p>
    <w:p w:rsidR="002A7721" w:rsidRDefault="002A7721" w:rsidP="002A7721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</w:p>
    <w:p w:rsidR="00B9002A" w:rsidRPr="007E2EB7" w:rsidRDefault="002E11F2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fldChar w:fldCharType="end"/>
      </w:r>
    </w:p>
    <w:sectPr w:rsidR="00B9002A" w:rsidRPr="007E2EB7" w:rsidSect="00DA44A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469" w:rsidRDefault="005C4469" w:rsidP="007E2EB7">
      <w:pPr>
        <w:spacing w:after="0" w:line="240" w:lineRule="auto"/>
      </w:pPr>
      <w:r>
        <w:separator/>
      </w:r>
    </w:p>
  </w:endnote>
  <w:endnote w:type="continuationSeparator" w:id="0">
    <w:p w:rsidR="005C4469" w:rsidRDefault="005C4469" w:rsidP="007E2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469" w:rsidRDefault="005C4469" w:rsidP="007E2EB7">
      <w:pPr>
        <w:spacing w:after="0" w:line="240" w:lineRule="auto"/>
      </w:pPr>
      <w:r>
        <w:separator/>
      </w:r>
    </w:p>
  </w:footnote>
  <w:footnote w:type="continuationSeparator" w:id="0">
    <w:p w:rsidR="005C4469" w:rsidRDefault="005C4469" w:rsidP="007E2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F91980"/>
    <w:multiLevelType w:val="hybridMultilevel"/>
    <w:tmpl w:val="06B6CB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6E2DB8"/>
    <w:multiLevelType w:val="hybridMultilevel"/>
    <w:tmpl w:val="EA7886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497CEA"/>
    <w:multiLevelType w:val="hybridMultilevel"/>
    <w:tmpl w:val="76DA2E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B60BF5"/>
    <w:multiLevelType w:val="hybridMultilevel"/>
    <w:tmpl w:val="95789E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64288D"/>
    <w:multiLevelType w:val="hybridMultilevel"/>
    <w:tmpl w:val="6A4AF8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BD5104"/>
    <w:rsid w:val="000012EF"/>
    <w:rsid w:val="0000329D"/>
    <w:rsid w:val="00005304"/>
    <w:rsid w:val="000066F9"/>
    <w:rsid w:val="000108E1"/>
    <w:rsid w:val="0001173C"/>
    <w:rsid w:val="00012C29"/>
    <w:rsid w:val="00014717"/>
    <w:rsid w:val="00015EBE"/>
    <w:rsid w:val="000162F3"/>
    <w:rsid w:val="000208D7"/>
    <w:rsid w:val="00020C9B"/>
    <w:rsid w:val="00020F18"/>
    <w:rsid w:val="00021061"/>
    <w:rsid w:val="00021137"/>
    <w:rsid w:val="00021AB6"/>
    <w:rsid w:val="00021B66"/>
    <w:rsid w:val="000229AE"/>
    <w:rsid w:val="00022F07"/>
    <w:rsid w:val="00022FE5"/>
    <w:rsid w:val="00023D62"/>
    <w:rsid w:val="000243C4"/>
    <w:rsid w:val="0002471B"/>
    <w:rsid w:val="00030EFC"/>
    <w:rsid w:val="00031907"/>
    <w:rsid w:val="00031D59"/>
    <w:rsid w:val="00034B3C"/>
    <w:rsid w:val="00037B1A"/>
    <w:rsid w:val="00037C96"/>
    <w:rsid w:val="00043015"/>
    <w:rsid w:val="000433C5"/>
    <w:rsid w:val="00045E41"/>
    <w:rsid w:val="00050F23"/>
    <w:rsid w:val="0005184E"/>
    <w:rsid w:val="0005421A"/>
    <w:rsid w:val="00055AFD"/>
    <w:rsid w:val="0005638D"/>
    <w:rsid w:val="0005669A"/>
    <w:rsid w:val="00060DC7"/>
    <w:rsid w:val="0006191F"/>
    <w:rsid w:val="00061969"/>
    <w:rsid w:val="00066600"/>
    <w:rsid w:val="00066EB0"/>
    <w:rsid w:val="00070519"/>
    <w:rsid w:val="00070CFB"/>
    <w:rsid w:val="00073734"/>
    <w:rsid w:val="00074101"/>
    <w:rsid w:val="00081630"/>
    <w:rsid w:val="00081ED8"/>
    <w:rsid w:val="0008202E"/>
    <w:rsid w:val="000824B5"/>
    <w:rsid w:val="00085A5C"/>
    <w:rsid w:val="0008659C"/>
    <w:rsid w:val="000914E0"/>
    <w:rsid w:val="000922B0"/>
    <w:rsid w:val="0009558C"/>
    <w:rsid w:val="00095D88"/>
    <w:rsid w:val="0009643C"/>
    <w:rsid w:val="000965A9"/>
    <w:rsid w:val="000A02E9"/>
    <w:rsid w:val="000A0AFE"/>
    <w:rsid w:val="000A12E9"/>
    <w:rsid w:val="000A2138"/>
    <w:rsid w:val="000A3F53"/>
    <w:rsid w:val="000A6C82"/>
    <w:rsid w:val="000A741E"/>
    <w:rsid w:val="000B14A8"/>
    <w:rsid w:val="000B2087"/>
    <w:rsid w:val="000B2870"/>
    <w:rsid w:val="000B32F8"/>
    <w:rsid w:val="000B3DF9"/>
    <w:rsid w:val="000B5627"/>
    <w:rsid w:val="000B6FFF"/>
    <w:rsid w:val="000B72D2"/>
    <w:rsid w:val="000B7723"/>
    <w:rsid w:val="000C18BC"/>
    <w:rsid w:val="000C1E73"/>
    <w:rsid w:val="000C4B4C"/>
    <w:rsid w:val="000C5C55"/>
    <w:rsid w:val="000C5FAD"/>
    <w:rsid w:val="000C6361"/>
    <w:rsid w:val="000C70D9"/>
    <w:rsid w:val="000C76D4"/>
    <w:rsid w:val="000D046E"/>
    <w:rsid w:val="000D22F9"/>
    <w:rsid w:val="000D3CEE"/>
    <w:rsid w:val="000D48CD"/>
    <w:rsid w:val="000D491D"/>
    <w:rsid w:val="000D54B9"/>
    <w:rsid w:val="000D5994"/>
    <w:rsid w:val="000E2466"/>
    <w:rsid w:val="000E5962"/>
    <w:rsid w:val="000E6980"/>
    <w:rsid w:val="000E7AF0"/>
    <w:rsid w:val="000F06BD"/>
    <w:rsid w:val="000F35A1"/>
    <w:rsid w:val="000F4646"/>
    <w:rsid w:val="000F6279"/>
    <w:rsid w:val="000F6A38"/>
    <w:rsid w:val="000F75BC"/>
    <w:rsid w:val="0010253D"/>
    <w:rsid w:val="001039F0"/>
    <w:rsid w:val="00111AE6"/>
    <w:rsid w:val="001127A4"/>
    <w:rsid w:val="00113A5F"/>
    <w:rsid w:val="00113C13"/>
    <w:rsid w:val="0012001D"/>
    <w:rsid w:val="001212B5"/>
    <w:rsid w:val="001216B7"/>
    <w:rsid w:val="00126EDA"/>
    <w:rsid w:val="0013010B"/>
    <w:rsid w:val="00130989"/>
    <w:rsid w:val="0013098B"/>
    <w:rsid w:val="00132632"/>
    <w:rsid w:val="00134DEF"/>
    <w:rsid w:val="001366EA"/>
    <w:rsid w:val="00136BAE"/>
    <w:rsid w:val="001412C5"/>
    <w:rsid w:val="001425E3"/>
    <w:rsid w:val="00144DC5"/>
    <w:rsid w:val="00144FAA"/>
    <w:rsid w:val="00146690"/>
    <w:rsid w:val="00146B3F"/>
    <w:rsid w:val="00146BC0"/>
    <w:rsid w:val="00150BB0"/>
    <w:rsid w:val="00153D5C"/>
    <w:rsid w:val="00153D8F"/>
    <w:rsid w:val="0015482E"/>
    <w:rsid w:val="00154982"/>
    <w:rsid w:val="00155C2A"/>
    <w:rsid w:val="001606C1"/>
    <w:rsid w:val="00162413"/>
    <w:rsid w:val="001627E0"/>
    <w:rsid w:val="001632C6"/>
    <w:rsid w:val="00165BDB"/>
    <w:rsid w:val="001674BC"/>
    <w:rsid w:val="0016788D"/>
    <w:rsid w:val="0017319A"/>
    <w:rsid w:val="00174EA0"/>
    <w:rsid w:val="00175DD4"/>
    <w:rsid w:val="001801BD"/>
    <w:rsid w:val="001830BC"/>
    <w:rsid w:val="00183957"/>
    <w:rsid w:val="00183EB1"/>
    <w:rsid w:val="00184F79"/>
    <w:rsid w:val="00186C62"/>
    <w:rsid w:val="00190A7D"/>
    <w:rsid w:val="00192930"/>
    <w:rsid w:val="001934AD"/>
    <w:rsid w:val="00193FE1"/>
    <w:rsid w:val="00194077"/>
    <w:rsid w:val="0019483F"/>
    <w:rsid w:val="001A0766"/>
    <w:rsid w:val="001A2101"/>
    <w:rsid w:val="001A2EF9"/>
    <w:rsid w:val="001A67A4"/>
    <w:rsid w:val="001B152C"/>
    <w:rsid w:val="001B20FF"/>
    <w:rsid w:val="001B3F48"/>
    <w:rsid w:val="001B483A"/>
    <w:rsid w:val="001B61F9"/>
    <w:rsid w:val="001B6F5F"/>
    <w:rsid w:val="001C1523"/>
    <w:rsid w:val="001C4931"/>
    <w:rsid w:val="001C5CD9"/>
    <w:rsid w:val="001C7A54"/>
    <w:rsid w:val="001D0422"/>
    <w:rsid w:val="001D06E2"/>
    <w:rsid w:val="001D07E7"/>
    <w:rsid w:val="001D1A8B"/>
    <w:rsid w:val="001D3197"/>
    <w:rsid w:val="001D5262"/>
    <w:rsid w:val="001D766E"/>
    <w:rsid w:val="001E07AA"/>
    <w:rsid w:val="001E1802"/>
    <w:rsid w:val="001E1996"/>
    <w:rsid w:val="001E43FE"/>
    <w:rsid w:val="001E6F29"/>
    <w:rsid w:val="001F0C32"/>
    <w:rsid w:val="001F1776"/>
    <w:rsid w:val="001F1EC6"/>
    <w:rsid w:val="001F3796"/>
    <w:rsid w:val="001F3835"/>
    <w:rsid w:val="001F44D2"/>
    <w:rsid w:val="001F4C7C"/>
    <w:rsid w:val="001F7FB8"/>
    <w:rsid w:val="0020105C"/>
    <w:rsid w:val="002028C8"/>
    <w:rsid w:val="0020358E"/>
    <w:rsid w:val="00205D23"/>
    <w:rsid w:val="00216F53"/>
    <w:rsid w:val="00217C74"/>
    <w:rsid w:val="00221350"/>
    <w:rsid w:val="00222CB5"/>
    <w:rsid w:val="002251A9"/>
    <w:rsid w:val="002308FA"/>
    <w:rsid w:val="0023179C"/>
    <w:rsid w:val="00232865"/>
    <w:rsid w:val="00232E39"/>
    <w:rsid w:val="00233315"/>
    <w:rsid w:val="00242784"/>
    <w:rsid w:val="00247794"/>
    <w:rsid w:val="00251386"/>
    <w:rsid w:val="002523B9"/>
    <w:rsid w:val="00252BED"/>
    <w:rsid w:val="002532AA"/>
    <w:rsid w:val="00253D6A"/>
    <w:rsid w:val="00255CE4"/>
    <w:rsid w:val="00256878"/>
    <w:rsid w:val="00257270"/>
    <w:rsid w:val="00262579"/>
    <w:rsid w:val="00263448"/>
    <w:rsid w:val="002667F3"/>
    <w:rsid w:val="00266A0B"/>
    <w:rsid w:val="00267940"/>
    <w:rsid w:val="002726BA"/>
    <w:rsid w:val="00273F18"/>
    <w:rsid w:val="00274809"/>
    <w:rsid w:val="0027756F"/>
    <w:rsid w:val="00277A9A"/>
    <w:rsid w:val="0028230C"/>
    <w:rsid w:val="002824F1"/>
    <w:rsid w:val="0028258D"/>
    <w:rsid w:val="00283CFB"/>
    <w:rsid w:val="00284EEF"/>
    <w:rsid w:val="00285925"/>
    <w:rsid w:val="00287098"/>
    <w:rsid w:val="00287531"/>
    <w:rsid w:val="002879B0"/>
    <w:rsid w:val="00290BC6"/>
    <w:rsid w:val="002923F3"/>
    <w:rsid w:val="00292D52"/>
    <w:rsid w:val="00297A67"/>
    <w:rsid w:val="002A2997"/>
    <w:rsid w:val="002A3482"/>
    <w:rsid w:val="002A49F5"/>
    <w:rsid w:val="002A52B7"/>
    <w:rsid w:val="002A7063"/>
    <w:rsid w:val="002A7721"/>
    <w:rsid w:val="002B0975"/>
    <w:rsid w:val="002B64A6"/>
    <w:rsid w:val="002C12D5"/>
    <w:rsid w:val="002C1ED0"/>
    <w:rsid w:val="002C36AD"/>
    <w:rsid w:val="002C3BAE"/>
    <w:rsid w:val="002C4813"/>
    <w:rsid w:val="002C4A08"/>
    <w:rsid w:val="002C58F1"/>
    <w:rsid w:val="002C60DB"/>
    <w:rsid w:val="002D08FD"/>
    <w:rsid w:val="002D157D"/>
    <w:rsid w:val="002D164D"/>
    <w:rsid w:val="002D6732"/>
    <w:rsid w:val="002E11F2"/>
    <w:rsid w:val="002E5CB7"/>
    <w:rsid w:val="002F39BF"/>
    <w:rsid w:val="002F6B5E"/>
    <w:rsid w:val="002F6E79"/>
    <w:rsid w:val="003022C3"/>
    <w:rsid w:val="0030233E"/>
    <w:rsid w:val="00304A27"/>
    <w:rsid w:val="00305314"/>
    <w:rsid w:val="003053B1"/>
    <w:rsid w:val="003059AD"/>
    <w:rsid w:val="003064C2"/>
    <w:rsid w:val="00306849"/>
    <w:rsid w:val="00311112"/>
    <w:rsid w:val="00312731"/>
    <w:rsid w:val="00313E5F"/>
    <w:rsid w:val="00313E7B"/>
    <w:rsid w:val="00314141"/>
    <w:rsid w:val="003147C6"/>
    <w:rsid w:val="00314C29"/>
    <w:rsid w:val="003151D8"/>
    <w:rsid w:val="0031705D"/>
    <w:rsid w:val="00317D91"/>
    <w:rsid w:val="00320CF4"/>
    <w:rsid w:val="00324A8B"/>
    <w:rsid w:val="00327B7F"/>
    <w:rsid w:val="00327D0D"/>
    <w:rsid w:val="003322A7"/>
    <w:rsid w:val="0034535B"/>
    <w:rsid w:val="003459A5"/>
    <w:rsid w:val="00346BAF"/>
    <w:rsid w:val="00352586"/>
    <w:rsid w:val="00352C12"/>
    <w:rsid w:val="00356BFE"/>
    <w:rsid w:val="00357830"/>
    <w:rsid w:val="00357D67"/>
    <w:rsid w:val="00360214"/>
    <w:rsid w:val="0036161C"/>
    <w:rsid w:val="00361D45"/>
    <w:rsid w:val="00365179"/>
    <w:rsid w:val="003651DB"/>
    <w:rsid w:val="003704D9"/>
    <w:rsid w:val="00372F32"/>
    <w:rsid w:val="00374E45"/>
    <w:rsid w:val="0038365D"/>
    <w:rsid w:val="00384661"/>
    <w:rsid w:val="003854D0"/>
    <w:rsid w:val="00387740"/>
    <w:rsid w:val="003918DF"/>
    <w:rsid w:val="00391A37"/>
    <w:rsid w:val="003924E8"/>
    <w:rsid w:val="00392D28"/>
    <w:rsid w:val="00392FD9"/>
    <w:rsid w:val="0039327E"/>
    <w:rsid w:val="003944E2"/>
    <w:rsid w:val="003A22C1"/>
    <w:rsid w:val="003A338B"/>
    <w:rsid w:val="003A4DF3"/>
    <w:rsid w:val="003A6BD2"/>
    <w:rsid w:val="003A6F9A"/>
    <w:rsid w:val="003B00B3"/>
    <w:rsid w:val="003B0A29"/>
    <w:rsid w:val="003B2074"/>
    <w:rsid w:val="003B375D"/>
    <w:rsid w:val="003B472F"/>
    <w:rsid w:val="003B4B7F"/>
    <w:rsid w:val="003B4EF3"/>
    <w:rsid w:val="003B7FD5"/>
    <w:rsid w:val="003C0C2A"/>
    <w:rsid w:val="003C1515"/>
    <w:rsid w:val="003C1B44"/>
    <w:rsid w:val="003C3FC9"/>
    <w:rsid w:val="003C4171"/>
    <w:rsid w:val="003C65DD"/>
    <w:rsid w:val="003C71BE"/>
    <w:rsid w:val="003D0A7B"/>
    <w:rsid w:val="003D16CB"/>
    <w:rsid w:val="003D304B"/>
    <w:rsid w:val="003D51AE"/>
    <w:rsid w:val="003D5334"/>
    <w:rsid w:val="003D5435"/>
    <w:rsid w:val="003D5C37"/>
    <w:rsid w:val="003D789C"/>
    <w:rsid w:val="003E1E5A"/>
    <w:rsid w:val="003E2AC7"/>
    <w:rsid w:val="003E4896"/>
    <w:rsid w:val="003E507D"/>
    <w:rsid w:val="003E5D25"/>
    <w:rsid w:val="003E66BE"/>
    <w:rsid w:val="003E7C2F"/>
    <w:rsid w:val="003F6781"/>
    <w:rsid w:val="003F6E12"/>
    <w:rsid w:val="00400404"/>
    <w:rsid w:val="004006FA"/>
    <w:rsid w:val="0040100D"/>
    <w:rsid w:val="00401CCC"/>
    <w:rsid w:val="00401D2C"/>
    <w:rsid w:val="004026E7"/>
    <w:rsid w:val="00404609"/>
    <w:rsid w:val="00405166"/>
    <w:rsid w:val="0040662B"/>
    <w:rsid w:val="0041034E"/>
    <w:rsid w:val="00410BCC"/>
    <w:rsid w:val="00411663"/>
    <w:rsid w:val="00412284"/>
    <w:rsid w:val="00413C8D"/>
    <w:rsid w:val="00414D40"/>
    <w:rsid w:val="00416D9B"/>
    <w:rsid w:val="0041702F"/>
    <w:rsid w:val="00420443"/>
    <w:rsid w:val="004237EF"/>
    <w:rsid w:val="0042651B"/>
    <w:rsid w:val="0042723A"/>
    <w:rsid w:val="00430EC9"/>
    <w:rsid w:val="004345EF"/>
    <w:rsid w:val="00434C2D"/>
    <w:rsid w:val="004371B8"/>
    <w:rsid w:val="004403D4"/>
    <w:rsid w:val="00440F89"/>
    <w:rsid w:val="00444F9B"/>
    <w:rsid w:val="00445CED"/>
    <w:rsid w:val="00447E44"/>
    <w:rsid w:val="004508BA"/>
    <w:rsid w:val="00454DAB"/>
    <w:rsid w:val="0045547E"/>
    <w:rsid w:val="00455586"/>
    <w:rsid w:val="00457561"/>
    <w:rsid w:val="00457D57"/>
    <w:rsid w:val="004633CA"/>
    <w:rsid w:val="004641C1"/>
    <w:rsid w:val="00464D8A"/>
    <w:rsid w:val="00467FD3"/>
    <w:rsid w:val="004710BD"/>
    <w:rsid w:val="00471A81"/>
    <w:rsid w:val="00472AFA"/>
    <w:rsid w:val="00472B08"/>
    <w:rsid w:val="00472CF3"/>
    <w:rsid w:val="00474AEC"/>
    <w:rsid w:val="00475555"/>
    <w:rsid w:val="00477E86"/>
    <w:rsid w:val="004823B3"/>
    <w:rsid w:val="00483025"/>
    <w:rsid w:val="00483BE6"/>
    <w:rsid w:val="00486ABF"/>
    <w:rsid w:val="00492DC7"/>
    <w:rsid w:val="00497408"/>
    <w:rsid w:val="004A242C"/>
    <w:rsid w:val="004A6976"/>
    <w:rsid w:val="004B029E"/>
    <w:rsid w:val="004B2469"/>
    <w:rsid w:val="004B354F"/>
    <w:rsid w:val="004B3BEB"/>
    <w:rsid w:val="004B3E66"/>
    <w:rsid w:val="004B40B1"/>
    <w:rsid w:val="004B5044"/>
    <w:rsid w:val="004B5CE2"/>
    <w:rsid w:val="004B6982"/>
    <w:rsid w:val="004B7653"/>
    <w:rsid w:val="004C0990"/>
    <w:rsid w:val="004C1227"/>
    <w:rsid w:val="004C1655"/>
    <w:rsid w:val="004C1EA9"/>
    <w:rsid w:val="004C24EC"/>
    <w:rsid w:val="004C530C"/>
    <w:rsid w:val="004C5D84"/>
    <w:rsid w:val="004C5F2F"/>
    <w:rsid w:val="004D0403"/>
    <w:rsid w:val="004D1CF7"/>
    <w:rsid w:val="004D38C9"/>
    <w:rsid w:val="004D4E9D"/>
    <w:rsid w:val="004D4EDC"/>
    <w:rsid w:val="004E0BB6"/>
    <w:rsid w:val="004E1160"/>
    <w:rsid w:val="004E15DD"/>
    <w:rsid w:val="004E261B"/>
    <w:rsid w:val="004E3D02"/>
    <w:rsid w:val="004E59C0"/>
    <w:rsid w:val="004E7AF5"/>
    <w:rsid w:val="004F118C"/>
    <w:rsid w:val="004F2617"/>
    <w:rsid w:val="004F3110"/>
    <w:rsid w:val="004F3EE7"/>
    <w:rsid w:val="004F4D6B"/>
    <w:rsid w:val="004F62B0"/>
    <w:rsid w:val="004F7C9E"/>
    <w:rsid w:val="004F7E37"/>
    <w:rsid w:val="005048F1"/>
    <w:rsid w:val="005059F8"/>
    <w:rsid w:val="00506182"/>
    <w:rsid w:val="00506AA4"/>
    <w:rsid w:val="00513207"/>
    <w:rsid w:val="00513634"/>
    <w:rsid w:val="00514D1D"/>
    <w:rsid w:val="0052006D"/>
    <w:rsid w:val="00521B5B"/>
    <w:rsid w:val="0052206B"/>
    <w:rsid w:val="00524DA7"/>
    <w:rsid w:val="00525455"/>
    <w:rsid w:val="00526817"/>
    <w:rsid w:val="005303D1"/>
    <w:rsid w:val="005306F6"/>
    <w:rsid w:val="0053232B"/>
    <w:rsid w:val="005370FD"/>
    <w:rsid w:val="0054118E"/>
    <w:rsid w:val="00541F22"/>
    <w:rsid w:val="005445E7"/>
    <w:rsid w:val="00544F8E"/>
    <w:rsid w:val="00545F36"/>
    <w:rsid w:val="00547936"/>
    <w:rsid w:val="00547EFD"/>
    <w:rsid w:val="00552CF2"/>
    <w:rsid w:val="00553DB0"/>
    <w:rsid w:val="00554C9D"/>
    <w:rsid w:val="00555873"/>
    <w:rsid w:val="00556917"/>
    <w:rsid w:val="005574C9"/>
    <w:rsid w:val="00561766"/>
    <w:rsid w:val="0056257B"/>
    <w:rsid w:val="00562D7E"/>
    <w:rsid w:val="00563B0B"/>
    <w:rsid w:val="00563F7E"/>
    <w:rsid w:val="005655F5"/>
    <w:rsid w:val="00570ABD"/>
    <w:rsid w:val="00570E1B"/>
    <w:rsid w:val="00571562"/>
    <w:rsid w:val="00572D85"/>
    <w:rsid w:val="00573262"/>
    <w:rsid w:val="00577057"/>
    <w:rsid w:val="00581E31"/>
    <w:rsid w:val="00584AB4"/>
    <w:rsid w:val="00585C20"/>
    <w:rsid w:val="00590383"/>
    <w:rsid w:val="0059075E"/>
    <w:rsid w:val="0059094F"/>
    <w:rsid w:val="00590B29"/>
    <w:rsid w:val="00590C1D"/>
    <w:rsid w:val="00590D80"/>
    <w:rsid w:val="005910C4"/>
    <w:rsid w:val="00592C11"/>
    <w:rsid w:val="0059368D"/>
    <w:rsid w:val="00594B7C"/>
    <w:rsid w:val="00597E2C"/>
    <w:rsid w:val="00597E55"/>
    <w:rsid w:val="005A4193"/>
    <w:rsid w:val="005A6408"/>
    <w:rsid w:val="005A6BBB"/>
    <w:rsid w:val="005B0327"/>
    <w:rsid w:val="005B23E9"/>
    <w:rsid w:val="005B57C6"/>
    <w:rsid w:val="005B7113"/>
    <w:rsid w:val="005B778F"/>
    <w:rsid w:val="005C026B"/>
    <w:rsid w:val="005C0B4F"/>
    <w:rsid w:val="005C1E20"/>
    <w:rsid w:val="005C22CF"/>
    <w:rsid w:val="005C2694"/>
    <w:rsid w:val="005C2B88"/>
    <w:rsid w:val="005C437A"/>
    <w:rsid w:val="005C4469"/>
    <w:rsid w:val="005C461E"/>
    <w:rsid w:val="005C5820"/>
    <w:rsid w:val="005D1885"/>
    <w:rsid w:val="005D2768"/>
    <w:rsid w:val="005D49E4"/>
    <w:rsid w:val="005D4C7E"/>
    <w:rsid w:val="005D6089"/>
    <w:rsid w:val="005D7A1B"/>
    <w:rsid w:val="005E0B66"/>
    <w:rsid w:val="005E2DFF"/>
    <w:rsid w:val="005E5FC9"/>
    <w:rsid w:val="005F0BFE"/>
    <w:rsid w:val="005F4081"/>
    <w:rsid w:val="005F4DE1"/>
    <w:rsid w:val="00600F3F"/>
    <w:rsid w:val="00604AAF"/>
    <w:rsid w:val="00605FDB"/>
    <w:rsid w:val="006067E5"/>
    <w:rsid w:val="0060681C"/>
    <w:rsid w:val="006109D3"/>
    <w:rsid w:val="00611013"/>
    <w:rsid w:val="0061111A"/>
    <w:rsid w:val="00612061"/>
    <w:rsid w:val="00613834"/>
    <w:rsid w:val="006149A3"/>
    <w:rsid w:val="00617682"/>
    <w:rsid w:val="00617EDF"/>
    <w:rsid w:val="00621442"/>
    <w:rsid w:val="00621C83"/>
    <w:rsid w:val="00623ED7"/>
    <w:rsid w:val="00625627"/>
    <w:rsid w:val="00626718"/>
    <w:rsid w:val="0063218B"/>
    <w:rsid w:val="0063287D"/>
    <w:rsid w:val="00633065"/>
    <w:rsid w:val="00634726"/>
    <w:rsid w:val="006351BA"/>
    <w:rsid w:val="00645D55"/>
    <w:rsid w:val="00646CD5"/>
    <w:rsid w:val="00647589"/>
    <w:rsid w:val="00652D29"/>
    <w:rsid w:val="00652F4B"/>
    <w:rsid w:val="00653D56"/>
    <w:rsid w:val="0065438F"/>
    <w:rsid w:val="006554C6"/>
    <w:rsid w:val="00656A36"/>
    <w:rsid w:val="00657CA6"/>
    <w:rsid w:val="00660A99"/>
    <w:rsid w:val="00663627"/>
    <w:rsid w:val="0066623A"/>
    <w:rsid w:val="0066656D"/>
    <w:rsid w:val="006732FF"/>
    <w:rsid w:val="00673379"/>
    <w:rsid w:val="0067357B"/>
    <w:rsid w:val="006749D6"/>
    <w:rsid w:val="00675188"/>
    <w:rsid w:val="006764E5"/>
    <w:rsid w:val="006801E4"/>
    <w:rsid w:val="00680ED3"/>
    <w:rsid w:val="0068224F"/>
    <w:rsid w:val="00682ACA"/>
    <w:rsid w:val="00683805"/>
    <w:rsid w:val="00685A6F"/>
    <w:rsid w:val="006872E0"/>
    <w:rsid w:val="00687FBE"/>
    <w:rsid w:val="006904E5"/>
    <w:rsid w:val="0069126F"/>
    <w:rsid w:val="006916FD"/>
    <w:rsid w:val="00695B63"/>
    <w:rsid w:val="00696107"/>
    <w:rsid w:val="00697BFE"/>
    <w:rsid w:val="006A0D04"/>
    <w:rsid w:val="006A5379"/>
    <w:rsid w:val="006B118B"/>
    <w:rsid w:val="006B38E7"/>
    <w:rsid w:val="006B4938"/>
    <w:rsid w:val="006B5511"/>
    <w:rsid w:val="006B5F73"/>
    <w:rsid w:val="006B76FD"/>
    <w:rsid w:val="006C0833"/>
    <w:rsid w:val="006C26C5"/>
    <w:rsid w:val="006C2BCF"/>
    <w:rsid w:val="006C33BD"/>
    <w:rsid w:val="006C6860"/>
    <w:rsid w:val="006C7DDB"/>
    <w:rsid w:val="006D0A1D"/>
    <w:rsid w:val="006D4A34"/>
    <w:rsid w:val="006D73A6"/>
    <w:rsid w:val="006D78A7"/>
    <w:rsid w:val="006D7A7E"/>
    <w:rsid w:val="006D7E23"/>
    <w:rsid w:val="006E0D0B"/>
    <w:rsid w:val="006E12C0"/>
    <w:rsid w:val="006E1F98"/>
    <w:rsid w:val="006E4C4F"/>
    <w:rsid w:val="006E5C1E"/>
    <w:rsid w:val="006E6058"/>
    <w:rsid w:val="006E7723"/>
    <w:rsid w:val="006F2030"/>
    <w:rsid w:val="006F2A01"/>
    <w:rsid w:val="006F5F9C"/>
    <w:rsid w:val="00701767"/>
    <w:rsid w:val="0070206F"/>
    <w:rsid w:val="007057F0"/>
    <w:rsid w:val="00706611"/>
    <w:rsid w:val="0070762B"/>
    <w:rsid w:val="00707AB6"/>
    <w:rsid w:val="007105B3"/>
    <w:rsid w:val="00715C66"/>
    <w:rsid w:val="00720750"/>
    <w:rsid w:val="00723101"/>
    <w:rsid w:val="0072443B"/>
    <w:rsid w:val="00724E0A"/>
    <w:rsid w:val="00725DB7"/>
    <w:rsid w:val="00726422"/>
    <w:rsid w:val="00726FCA"/>
    <w:rsid w:val="007276B1"/>
    <w:rsid w:val="007277DB"/>
    <w:rsid w:val="00731A72"/>
    <w:rsid w:val="007330DA"/>
    <w:rsid w:val="00733AEC"/>
    <w:rsid w:val="00734633"/>
    <w:rsid w:val="00734DC2"/>
    <w:rsid w:val="007371C5"/>
    <w:rsid w:val="00737F18"/>
    <w:rsid w:val="007427E0"/>
    <w:rsid w:val="00744190"/>
    <w:rsid w:val="00744CCB"/>
    <w:rsid w:val="007474CF"/>
    <w:rsid w:val="007512C5"/>
    <w:rsid w:val="0075299B"/>
    <w:rsid w:val="00757603"/>
    <w:rsid w:val="00760082"/>
    <w:rsid w:val="0076123C"/>
    <w:rsid w:val="00761F8A"/>
    <w:rsid w:val="00762CD4"/>
    <w:rsid w:val="00763246"/>
    <w:rsid w:val="007678AB"/>
    <w:rsid w:val="00767976"/>
    <w:rsid w:val="00772513"/>
    <w:rsid w:val="0077320D"/>
    <w:rsid w:val="0077365D"/>
    <w:rsid w:val="007757C2"/>
    <w:rsid w:val="00776368"/>
    <w:rsid w:val="00780537"/>
    <w:rsid w:val="00781324"/>
    <w:rsid w:val="00781FBB"/>
    <w:rsid w:val="007823B1"/>
    <w:rsid w:val="00785503"/>
    <w:rsid w:val="00787B12"/>
    <w:rsid w:val="007901C6"/>
    <w:rsid w:val="00790882"/>
    <w:rsid w:val="00791D2E"/>
    <w:rsid w:val="007926D4"/>
    <w:rsid w:val="00792C92"/>
    <w:rsid w:val="00792D85"/>
    <w:rsid w:val="00793A3E"/>
    <w:rsid w:val="00795BAB"/>
    <w:rsid w:val="00796433"/>
    <w:rsid w:val="00796746"/>
    <w:rsid w:val="007A1039"/>
    <w:rsid w:val="007A1973"/>
    <w:rsid w:val="007A2402"/>
    <w:rsid w:val="007A26E1"/>
    <w:rsid w:val="007A2C46"/>
    <w:rsid w:val="007A315E"/>
    <w:rsid w:val="007A4D46"/>
    <w:rsid w:val="007A7D7C"/>
    <w:rsid w:val="007B1937"/>
    <w:rsid w:val="007B4867"/>
    <w:rsid w:val="007B4A3D"/>
    <w:rsid w:val="007B53C8"/>
    <w:rsid w:val="007B7198"/>
    <w:rsid w:val="007C20CF"/>
    <w:rsid w:val="007C5ADC"/>
    <w:rsid w:val="007C5B92"/>
    <w:rsid w:val="007C7FF4"/>
    <w:rsid w:val="007D3B47"/>
    <w:rsid w:val="007D3CEB"/>
    <w:rsid w:val="007D56CF"/>
    <w:rsid w:val="007D583E"/>
    <w:rsid w:val="007D6EC1"/>
    <w:rsid w:val="007D764B"/>
    <w:rsid w:val="007D76C0"/>
    <w:rsid w:val="007D77B6"/>
    <w:rsid w:val="007D7833"/>
    <w:rsid w:val="007E1B5F"/>
    <w:rsid w:val="007E2EB7"/>
    <w:rsid w:val="007E3BBD"/>
    <w:rsid w:val="007E594A"/>
    <w:rsid w:val="007F0906"/>
    <w:rsid w:val="007F0CEC"/>
    <w:rsid w:val="007F0F00"/>
    <w:rsid w:val="007F3330"/>
    <w:rsid w:val="007F414A"/>
    <w:rsid w:val="007F5A52"/>
    <w:rsid w:val="007F7EDA"/>
    <w:rsid w:val="008051C8"/>
    <w:rsid w:val="00807E62"/>
    <w:rsid w:val="00810198"/>
    <w:rsid w:val="00816469"/>
    <w:rsid w:val="00816C32"/>
    <w:rsid w:val="00820084"/>
    <w:rsid w:val="0082053C"/>
    <w:rsid w:val="00822363"/>
    <w:rsid w:val="008228A9"/>
    <w:rsid w:val="008249A5"/>
    <w:rsid w:val="00825F28"/>
    <w:rsid w:val="00830B41"/>
    <w:rsid w:val="00830B76"/>
    <w:rsid w:val="008329E3"/>
    <w:rsid w:val="0083608F"/>
    <w:rsid w:val="008360BD"/>
    <w:rsid w:val="00836D16"/>
    <w:rsid w:val="00843E76"/>
    <w:rsid w:val="00845329"/>
    <w:rsid w:val="00846E12"/>
    <w:rsid w:val="00851338"/>
    <w:rsid w:val="008514DF"/>
    <w:rsid w:val="008554BB"/>
    <w:rsid w:val="0086091C"/>
    <w:rsid w:val="0086375F"/>
    <w:rsid w:val="0086394C"/>
    <w:rsid w:val="00864597"/>
    <w:rsid w:val="0086534C"/>
    <w:rsid w:val="0086611D"/>
    <w:rsid w:val="00871359"/>
    <w:rsid w:val="008730ED"/>
    <w:rsid w:val="00873EC7"/>
    <w:rsid w:val="0087720E"/>
    <w:rsid w:val="0088205C"/>
    <w:rsid w:val="008829AC"/>
    <w:rsid w:val="00883BB7"/>
    <w:rsid w:val="0088453F"/>
    <w:rsid w:val="00885726"/>
    <w:rsid w:val="00885847"/>
    <w:rsid w:val="00885D25"/>
    <w:rsid w:val="00890348"/>
    <w:rsid w:val="00891A52"/>
    <w:rsid w:val="00893BAD"/>
    <w:rsid w:val="00893F40"/>
    <w:rsid w:val="0089467B"/>
    <w:rsid w:val="008A0BB2"/>
    <w:rsid w:val="008A23B5"/>
    <w:rsid w:val="008A2B2F"/>
    <w:rsid w:val="008A6096"/>
    <w:rsid w:val="008A6C55"/>
    <w:rsid w:val="008B1B12"/>
    <w:rsid w:val="008B3593"/>
    <w:rsid w:val="008B3B00"/>
    <w:rsid w:val="008B4CD6"/>
    <w:rsid w:val="008B562A"/>
    <w:rsid w:val="008B5B58"/>
    <w:rsid w:val="008B694E"/>
    <w:rsid w:val="008C014B"/>
    <w:rsid w:val="008C0800"/>
    <w:rsid w:val="008C1BAC"/>
    <w:rsid w:val="008C2E6D"/>
    <w:rsid w:val="008C3CBC"/>
    <w:rsid w:val="008C3F99"/>
    <w:rsid w:val="008C5F1F"/>
    <w:rsid w:val="008D0443"/>
    <w:rsid w:val="008D097E"/>
    <w:rsid w:val="008D1559"/>
    <w:rsid w:val="008D2D84"/>
    <w:rsid w:val="008D5854"/>
    <w:rsid w:val="008D5A8C"/>
    <w:rsid w:val="008D6F68"/>
    <w:rsid w:val="008E0D90"/>
    <w:rsid w:val="008E0F36"/>
    <w:rsid w:val="008E455E"/>
    <w:rsid w:val="008E71E9"/>
    <w:rsid w:val="008F07C3"/>
    <w:rsid w:val="008F0CB2"/>
    <w:rsid w:val="008F133E"/>
    <w:rsid w:val="008F1DF7"/>
    <w:rsid w:val="008F2602"/>
    <w:rsid w:val="008F640F"/>
    <w:rsid w:val="008F72A1"/>
    <w:rsid w:val="009029FD"/>
    <w:rsid w:val="00902A88"/>
    <w:rsid w:val="00902B48"/>
    <w:rsid w:val="00905070"/>
    <w:rsid w:val="009059CD"/>
    <w:rsid w:val="00905CEA"/>
    <w:rsid w:val="009070FF"/>
    <w:rsid w:val="00907D38"/>
    <w:rsid w:val="00915D1D"/>
    <w:rsid w:val="00917A92"/>
    <w:rsid w:val="00917F50"/>
    <w:rsid w:val="00920010"/>
    <w:rsid w:val="00920BD9"/>
    <w:rsid w:val="00922ED2"/>
    <w:rsid w:val="00923A3C"/>
    <w:rsid w:val="0092763B"/>
    <w:rsid w:val="00933386"/>
    <w:rsid w:val="00933554"/>
    <w:rsid w:val="00935A29"/>
    <w:rsid w:val="00935ADA"/>
    <w:rsid w:val="009425C2"/>
    <w:rsid w:val="0094337C"/>
    <w:rsid w:val="00946374"/>
    <w:rsid w:val="00946439"/>
    <w:rsid w:val="00946AC8"/>
    <w:rsid w:val="00947654"/>
    <w:rsid w:val="0095022D"/>
    <w:rsid w:val="00951639"/>
    <w:rsid w:val="0095364B"/>
    <w:rsid w:val="00953B6F"/>
    <w:rsid w:val="009548B5"/>
    <w:rsid w:val="009554BB"/>
    <w:rsid w:val="0095609D"/>
    <w:rsid w:val="009563A9"/>
    <w:rsid w:val="00957A91"/>
    <w:rsid w:val="0096054C"/>
    <w:rsid w:val="00961C64"/>
    <w:rsid w:val="00963564"/>
    <w:rsid w:val="00965AD6"/>
    <w:rsid w:val="0096787A"/>
    <w:rsid w:val="009701DB"/>
    <w:rsid w:val="00971469"/>
    <w:rsid w:val="0097164A"/>
    <w:rsid w:val="00974957"/>
    <w:rsid w:val="00974FA6"/>
    <w:rsid w:val="00975C76"/>
    <w:rsid w:val="009776D1"/>
    <w:rsid w:val="00981E61"/>
    <w:rsid w:val="0098205F"/>
    <w:rsid w:val="00982DEB"/>
    <w:rsid w:val="00983828"/>
    <w:rsid w:val="00987F0F"/>
    <w:rsid w:val="009918FC"/>
    <w:rsid w:val="00991BCA"/>
    <w:rsid w:val="00997481"/>
    <w:rsid w:val="009A0FBA"/>
    <w:rsid w:val="009A1594"/>
    <w:rsid w:val="009A4DD1"/>
    <w:rsid w:val="009A6CA0"/>
    <w:rsid w:val="009A7D55"/>
    <w:rsid w:val="009B348E"/>
    <w:rsid w:val="009B3E6F"/>
    <w:rsid w:val="009B49B0"/>
    <w:rsid w:val="009B73E9"/>
    <w:rsid w:val="009C0461"/>
    <w:rsid w:val="009C33D6"/>
    <w:rsid w:val="009C50EF"/>
    <w:rsid w:val="009C5146"/>
    <w:rsid w:val="009C59B8"/>
    <w:rsid w:val="009C6104"/>
    <w:rsid w:val="009C7DA8"/>
    <w:rsid w:val="009D307D"/>
    <w:rsid w:val="009D3431"/>
    <w:rsid w:val="009D3D7E"/>
    <w:rsid w:val="009D4B10"/>
    <w:rsid w:val="009D6069"/>
    <w:rsid w:val="009D7A8F"/>
    <w:rsid w:val="009E02E6"/>
    <w:rsid w:val="009E7E66"/>
    <w:rsid w:val="009F0634"/>
    <w:rsid w:val="009F08B3"/>
    <w:rsid w:val="009F15F9"/>
    <w:rsid w:val="009F71D3"/>
    <w:rsid w:val="00A001FE"/>
    <w:rsid w:val="00A00718"/>
    <w:rsid w:val="00A013FE"/>
    <w:rsid w:val="00A02D3D"/>
    <w:rsid w:val="00A03614"/>
    <w:rsid w:val="00A04059"/>
    <w:rsid w:val="00A046FB"/>
    <w:rsid w:val="00A06E06"/>
    <w:rsid w:val="00A10BB3"/>
    <w:rsid w:val="00A117E6"/>
    <w:rsid w:val="00A13760"/>
    <w:rsid w:val="00A13C7A"/>
    <w:rsid w:val="00A14632"/>
    <w:rsid w:val="00A15FE3"/>
    <w:rsid w:val="00A21019"/>
    <w:rsid w:val="00A21FB4"/>
    <w:rsid w:val="00A2527E"/>
    <w:rsid w:val="00A27461"/>
    <w:rsid w:val="00A27D9F"/>
    <w:rsid w:val="00A303CD"/>
    <w:rsid w:val="00A306E9"/>
    <w:rsid w:val="00A30CE0"/>
    <w:rsid w:val="00A346A4"/>
    <w:rsid w:val="00A3538A"/>
    <w:rsid w:val="00A371D3"/>
    <w:rsid w:val="00A37779"/>
    <w:rsid w:val="00A4099C"/>
    <w:rsid w:val="00A411FB"/>
    <w:rsid w:val="00A41271"/>
    <w:rsid w:val="00A45F2E"/>
    <w:rsid w:val="00A521AF"/>
    <w:rsid w:val="00A5349F"/>
    <w:rsid w:val="00A54BE8"/>
    <w:rsid w:val="00A54C76"/>
    <w:rsid w:val="00A55594"/>
    <w:rsid w:val="00A57412"/>
    <w:rsid w:val="00A6105C"/>
    <w:rsid w:val="00A63EF0"/>
    <w:rsid w:val="00A67B44"/>
    <w:rsid w:val="00A72D54"/>
    <w:rsid w:val="00A7382E"/>
    <w:rsid w:val="00A75C09"/>
    <w:rsid w:val="00A775B3"/>
    <w:rsid w:val="00A81311"/>
    <w:rsid w:val="00A83817"/>
    <w:rsid w:val="00A838A9"/>
    <w:rsid w:val="00A84ABE"/>
    <w:rsid w:val="00A87687"/>
    <w:rsid w:val="00A91660"/>
    <w:rsid w:val="00A91AE4"/>
    <w:rsid w:val="00A95DDD"/>
    <w:rsid w:val="00A96C5E"/>
    <w:rsid w:val="00A96FA4"/>
    <w:rsid w:val="00A97D78"/>
    <w:rsid w:val="00AA016A"/>
    <w:rsid w:val="00AA04B2"/>
    <w:rsid w:val="00AA11AF"/>
    <w:rsid w:val="00AA2328"/>
    <w:rsid w:val="00AA2643"/>
    <w:rsid w:val="00AA5C23"/>
    <w:rsid w:val="00AA7B32"/>
    <w:rsid w:val="00AA7D72"/>
    <w:rsid w:val="00AB04B8"/>
    <w:rsid w:val="00AB1D88"/>
    <w:rsid w:val="00AB36A6"/>
    <w:rsid w:val="00AB3C95"/>
    <w:rsid w:val="00AB445E"/>
    <w:rsid w:val="00AB5923"/>
    <w:rsid w:val="00AC04D5"/>
    <w:rsid w:val="00AC24CC"/>
    <w:rsid w:val="00AC7287"/>
    <w:rsid w:val="00AD124C"/>
    <w:rsid w:val="00AD3F6C"/>
    <w:rsid w:val="00AD51EF"/>
    <w:rsid w:val="00AD5C9F"/>
    <w:rsid w:val="00AE003C"/>
    <w:rsid w:val="00AE2BB2"/>
    <w:rsid w:val="00AE2BC1"/>
    <w:rsid w:val="00AE6721"/>
    <w:rsid w:val="00AE700F"/>
    <w:rsid w:val="00AE7C50"/>
    <w:rsid w:val="00AF0191"/>
    <w:rsid w:val="00AF384A"/>
    <w:rsid w:val="00AF4D09"/>
    <w:rsid w:val="00AF55B9"/>
    <w:rsid w:val="00AF5A98"/>
    <w:rsid w:val="00AF60F6"/>
    <w:rsid w:val="00B00833"/>
    <w:rsid w:val="00B01D47"/>
    <w:rsid w:val="00B02A9F"/>
    <w:rsid w:val="00B042CD"/>
    <w:rsid w:val="00B046B9"/>
    <w:rsid w:val="00B04BB5"/>
    <w:rsid w:val="00B04D2B"/>
    <w:rsid w:val="00B04E90"/>
    <w:rsid w:val="00B07A01"/>
    <w:rsid w:val="00B1094F"/>
    <w:rsid w:val="00B14C48"/>
    <w:rsid w:val="00B14EEB"/>
    <w:rsid w:val="00B16182"/>
    <w:rsid w:val="00B16BF7"/>
    <w:rsid w:val="00B2075B"/>
    <w:rsid w:val="00B214EF"/>
    <w:rsid w:val="00B22BCC"/>
    <w:rsid w:val="00B231AC"/>
    <w:rsid w:val="00B24C57"/>
    <w:rsid w:val="00B27D7F"/>
    <w:rsid w:val="00B31E1F"/>
    <w:rsid w:val="00B3294B"/>
    <w:rsid w:val="00B32EEE"/>
    <w:rsid w:val="00B349C8"/>
    <w:rsid w:val="00B355D0"/>
    <w:rsid w:val="00B37BF0"/>
    <w:rsid w:val="00B404DA"/>
    <w:rsid w:val="00B40633"/>
    <w:rsid w:val="00B42712"/>
    <w:rsid w:val="00B432F9"/>
    <w:rsid w:val="00B44906"/>
    <w:rsid w:val="00B44C84"/>
    <w:rsid w:val="00B4648C"/>
    <w:rsid w:val="00B47206"/>
    <w:rsid w:val="00B51A8F"/>
    <w:rsid w:val="00B51D24"/>
    <w:rsid w:val="00B51E54"/>
    <w:rsid w:val="00B51EAA"/>
    <w:rsid w:val="00B540AD"/>
    <w:rsid w:val="00B54787"/>
    <w:rsid w:val="00B54AF1"/>
    <w:rsid w:val="00B56387"/>
    <w:rsid w:val="00B56E8E"/>
    <w:rsid w:val="00B575FD"/>
    <w:rsid w:val="00B61539"/>
    <w:rsid w:val="00B65BBF"/>
    <w:rsid w:val="00B66B83"/>
    <w:rsid w:val="00B66E74"/>
    <w:rsid w:val="00B673E6"/>
    <w:rsid w:val="00B67595"/>
    <w:rsid w:val="00B71D8A"/>
    <w:rsid w:val="00B7480F"/>
    <w:rsid w:val="00B756F8"/>
    <w:rsid w:val="00B76C7F"/>
    <w:rsid w:val="00B7764C"/>
    <w:rsid w:val="00B77C93"/>
    <w:rsid w:val="00B824B2"/>
    <w:rsid w:val="00B848AB"/>
    <w:rsid w:val="00B84A5A"/>
    <w:rsid w:val="00B8545D"/>
    <w:rsid w:val="00B86337"/>
    <w:rsid w:val="00B9002A"/>
    <w:rsid w:val="00B952CE"/>
    <w:rsid w:val="00B96BB3"/>
    <w:rsid w:val="00BA019D"/>
    <w:rsid w:val="00BA0AF7"/>
    <w:rsid w:val="00BA1B60"/>
    <w:rsid w:val="00BA3965"/>
    <w:rsid w:val="00BA4891"/>
    <w:rsid w:val="00BA5589"/>
    <w:rsid w:val="00BA5E35"/>
    <w:rsid w:val="00BA64EF"/>
    <w:rsid w:val="00BA6FAC"/>
    <w:rsid w:val="00BA71CA"/>
    <w:rsid w:val="00BB47FC"/>
    <w:rsid w:val="00BB54F1"/>
    <w:rsid w:val="00BB795F"/>
    <w:rsid w:val="00BB7EB1"/>
    <w:rsid w:val="00BC05CB"/>
    <w:rsid w:val="00BC5F97"/>
    <w:rsid w:val="00BC7D15"/>
    <w:rsid w:val="00BC7EE0"/>
    <w:rsid w:val="00BD16A4"/>
    <w:rsid w:val="00BD333B"/>
    <w:rsid w:val="00BD4BD1"/>
    <w:rsid w:val="00BD5104"/>
    <w:rsid w:val="00BD748F"/>
    <w:rsid w:val="00BE037C"/>
    <w:rsid w:val="00BE1AC9"/>
    <w:rsid w:val="00BE2122"/>
    <w:rsid w:val="00BE2F2D"/>
    <w:rsid w:val="00BE57C0"/>
    <w:rsid w:val="00BE76AC"/>
    <w:rsid w:val="00BE76C7"/>
    <w:rsid w:val="00BE7A5C"/>
    <w:rsid w:val="00BF3D39"/>
    <w:rsid w:val="00BF46A4"/>
    <w:rsid w:val="00C02F9F"/>
    <w:rsid w:val="00C049C2"/>
    <w:rsid w:val="00C04EDE"/>
    <w:rsid w:val="00C06E91"/>
    <w:rsid w:val="00C07F37"/>
    <w:rsid w:val="00C16A5D"/>
    <w:rsid w:val="00C2078E"/>
    <w:rsid w:val="00C215FE"/>
    <w:rsid w:val="00C21D26"/>
    <w:rsid w:val="00C2203C"/>
    <w:rsid w:val="00C2302A"/>
    <w:rsid w:val="00C275F0"/>
    <w:rsid w:val="00C300FE"/>
    <w:rsid w:val="00C33442"/>
    <w:rsid w:val="00C335E2"/>
    <w:rsid w:val="00C369A3"/>
    <w:rsid w:val="00C377F2"/>
    <w:rsid w:val="00C37904"/>
    <w:rsid w:val="00C43617"/>
    <w:rsid w:val="00C43FAB"/>
    <w:rsid w:val="00C443ED"/>
    <w:rsid w:val="00C450E7"/>
    <w:rsid w:val="00C5031B"/>
    <w:rsid w:val="00C533C8"/>
    <w:rsid w:val="00C57822"/>
    <w:rsid w:val="00C60D3F"/>
    <w:rsid w:val="00C610A3"/>
    <w:rsid w:val="00C6152A"/>
    <w:rsid w:val="00C61E80"/>
    <w:rsid w:val="00C635E9"/>
    <w:rsid w:val="00C63ABC"/>
    <w:rsid w:val="00C641C4"/>
    <w:rsid w:val="00C6746C"/>
    <w:rsid w:val="00C678D8"/>
    <w:rsid w:val="00C706FC"/>
    <w:rsid w:val="00C71147"/>
    <w:rsid w:val="00C72C73"/>
    <w:rsid w:val="00C73034"/>
    <w:rsid w:val="00C731D1"/>
    <w:rsid w:val="00C735C1"/>
    <w:rsid w:val="00C73863"/>
    <w:rsid w:val="00C764A4"/>
    <w:rsid w:val="00C772EA"/>
    <w:rsid w:val="00C779A8"/>
    <w:rsid w:val="00C804F9"/>
    <w:rsid w:val="00C808B5"/>
    <w:rsid w:val="00C8121F"/>
    <w:rsid w:val="00C816B9"/>
    <w:rsid w:val="00C84100"/>
    <w:rsid w:val="00C855F3"/>
    <w:rsid w:val="00C85D2A"/>
    <w:rsid w:val="00C86D6E"/>
    <w:rsid w:val="00C87407"/>
    <w:rsid w:val="00C91514"/>
    <w:rsid w:val="00C93388"/>
    <w:rsid w:val="00C94409"/>
    <w:rsid w:val="00C96018"/>
    <w:rsid w:val="00C9660F"/>
    <w:rsid w:val="00C97133"/>
    <w:rsid w:val="00C972B1"/>
    <w:rsid w:val="00CA1AD7"/>
    <w:rsid w:val="00CA1D57"/>
    <w:rsid w:val="00CA20DD"/>
    <w:rsid w:val="00CA30E4"/>
    <w:rsid w:val="00CA48E9"/>
    <w:rsid w:val="00CB11F8"/>
    <w:rsid w:val="00CB1D75"/>
    <w:rsid w:val="00CB3316"/>
    <w:rsid w:val="00CB4FDA"/>
    <w:rsid w:val="00CB7A4E"/>
    <w:rsid w:val="00CC0777"/>
    <w:rsid w:val="00CC0D5B"/>
    <w:rsid w:val="00CC25D4"/>
    <w:rsid w:val="00CC3B85"/>
    <w:rsid w:val="00CC538D"/>
    <w:rsid w:val="00CC5DE7"/>
    <w:rsid w:val="00CC6886"/>
    <w:rsid w:val="00CC741B"/>
    <w:rsid w:val="00CD101B"/>
    <w:rsid w:val="00CD2D79"/>
    <w:rsid w:val="00CD3426"/>
    <w:rsid w:val="00CD3CD7"/>
    <w:rsid w:val="00CE061F"/>
    <w:rsid w:val="00CE06A1"/>
    <w:rsid w:val="00CE25E2"/>
    <w:rsid w:val="00CE4691"/>
    <w:rsid w:val="00CE4974"/>
    <w:rsid w:val="00CF0321"/>
    <w:rsid w:val="00CF1CB4"/>
    <w:rsid w:val="00CF2B35"/>
    <w:rsid w:val="00CF2D99"/>
    <w:rsid w:val="00CF6437"/>
    <w:rsid w:val="00CF7968"/>
    <w:rsid w:val="00D003D0"/>
    <w:rsid w:val="00D00890"/>
    <w:rsid w:val="00D00A7E"/>
    <w:rsid w:val="00D00CDA"/>
    <w:rsid w:val="00D03B6D"/>
    <w:rsid w:val="00D053CB"/>
    <w:rsid w:val="00D06FBE"/>
    <w:rsid w:val="00D07CB7"/>
    <w:rsid w:val="00D07EA6"/>
    <w:rsid w:val="00D12EB2"/>
    <w:rsid w:val="00D14CE7"/>
    <w:rsid w:val="00D152CD"/>
    <w:rsid w:val="00D15CEE"/>
    <w:rsid w:val="00D15FBC"/>
    <w:rsid w:val="00D164E0"/>
    <w:rsid w:val="00D168A1"/>
    <w:rsid w:val="00D20A83"/>
    <w:rsid w:val="00D20D29"/>
    <w:rsid w:val="00D231DA"/>
    <w:rsid w:val="00D23D54"/>
    <w:rsid w:val="00D273D8"/>
    <w:rsid w:val="00D327BE"/>
    <w:rsid w:val="00D33C3A"/>
    <w:rsid w:val="00D36822"/>
    <w:rsid w:val="00D36EA3"/>
    <w:rsid w:val="00D40038"/>
    <w:rsid w:val="00D41D28"/>
    <w:rsid w:val="00D431FE"/>
    <w:rsid w:val="00D44177"/>
    <w:rsid w:val="00D4426C"/>
    <w:rsid w:val="00D44AC6"/>
    <w:rsid w:val="00D526EC"/>
    <w:rsid w:val="00D5344D"/>
    <w:rsid w:val="00D549F7"/>
    <w:rsid w:val="00D560FE"/>
    <w:rsid w:val="00D5695E"/>
    <w:rsid w:val="00D62728"/>
    <w:rsid w:val="00D66841"/>
    <w:rsid w:val="00D67D41"/>
    <w:rsid w:val="00D716A3"/>
    <w:rsid w:val="00D719A2"/>
    <w:rsid w:val="00D7250E"/>
    <w:rsid w:val="00D74B69"/>
    <w:rsid w:val="00D76C6B"/>
    <w:rsid w:val="00D77052"/>
    <w:rsid w:val="00D775EB"/>
    <w:rsid w:val="00D8011C"/>
    <w:rsid w:val="00D81616"/>
    <w:rsid w:val="00D829B4"/>
    <w:rsid w:val="00D82D8C"/>
    <w:rsid w:val="00D82F69"/>
    <w:rsid w:val="00D83E38"/>
    <w:rsid w:val="00D84F0A"/>
    <w:rsid w:val="00D855B8"/>
    <w:rsid w:val="00D9066C"/>
    <w:rsid w:val="00D91654"/>
    <w:rsid w:val="00D944AA"/>
    <w:rsid w:val="00D9564A"/>
    <w:rsid w:val="00DA0C70"/>
    <w:rsid w:val="00DA124A"/>
    <w:rsid w:val="00DA44AE"/>
    <w:rsid w:val="00DA6D6C"/>
    <w:rsid w:val="00DA6EE9"/>
    <w:rsid w:val="00DA7EA9"/>
    <w:rsid w:val="00DB014E"/>
    <w:rsid w:val="00DB0EFB"/>
    <w:rsid w:val="00DB188D"/>
    <w:rsid w:val="00DB1D4A"/>
    <w:rsid w:val="00DB27FD"/>
    <w:rsid w:val="00DB49B3"/>
    <w:rsid w:val="00DC013D"/>
    <w:rsid w:val="00DC3620"/>
    <w:rsid w:val="00DC365E"/>
    <w:rsid w:val="00DC44DF"/>
    <w:rsid w:val="00DD2DE9"/>
    <w:rsid w:val="00DD6B1B"/>
    <w:rsid w:val="00DD7569"/>
    <w:rsid w:val="00DE0E9A"/>
    <w:rsid w:val="00DE1C74"/>
    <w:rsid w:val="00DE3D37"/>
    <w:rsid w:val="00DE638E"/>
    <w:rsid w:val="00DE6CC8"/>
    <w:rsid w:val="00DF14B9"/>
    <w:rsid w:val="00DF2D58"/>
    <w:rsid w:val="00DF32AF"/>
    <w:rsid w:val="00DF3853"/>
    <w:rsid w:val="00DF3CA4"/>
    <w:rsid w:val="00DF51EB"/>
    <w:rsid w:val="00DF5F58"/>
    <w:rsid w:val="00DF7703"/>
    <w:rsid w:val="00E004E5"/>
    <w:rsid w:val="00E007E7"/>
    <w:rsid w:val="00E06C5D"/>
    <w:rsid w:val="00E0709B"/>
    <w:rsid w:val="00E10224"/>
    <w:rsid w:val="00E10237"/>
    <w:rsid w:val="00E105E4"/>
    <w:rsid w:val="00E11485"/>
    <w:rsid w:val="00E12F08"/>
    <w:rsid w:val="00E13FE4"/>
    <w:rsid w:val="00E15F27"/>
    <w:rsid w:val="00E15FAC"/>
    <w:rsid w:val="00E16B40"/>
    <w:rsid w:val="00E201F2"/>
    <w:rsid w:val="00E20CF0"/>
    <w:rsid w:val="00E21248"/>
    <w:rsid w:val="00E21F8E"/>
    <w:rsid w:val="00E22BD5"/>
    <w:rsid w:val="00E276D4"/>
    <w:rsid w:val="00E34315"/>
    <w:rsid w:val="00E348C5"/>
    <w:rsid w:val="00E41E8B"/>
    <w:rsid w:val="00E42506"/>
    <w:rsid w:val="00E43286"/>
    <w:rsid w:val="00E46772"/>
    <w:rsid w:val="00E4732D"/>
    <w:rsid w:val="00E52327"/>
    <w:rsid w:val="00E5253B"/>
    <w:rsid w:val="00E527F2"/>
    <w:rsid w:val="00E55637"/>
    <w:rsid w:val="00E5586B"/>
    <w:rsid w:val="00E5774D"/>
    <w:rsid w:val="00E57FC7"/>
    <w:rsid w:val="00E61AE7"/>
    <w:rsid w:val="00E61BB8"/>
    <w:rsid w:val="00E61F2A"/>
    <w:rsid w:val="00E63639"/>
    <w:rsid w:val="00E640D9"/>
    <w:rsid w:val="00E65D6D"/>
    <w:rsid w:val="00E6622A"/>
    <w:rsid w:val="00E7020D"/>
    <w:rsid w:val="00E70A1E"/>
    <w:rsid w:val="00E70B2E"/>
    <w:rsid w:val="00E70BBF"/>
    <w:rsid w:val="00E719CD"/>
    <w:rsid w:val="00E724FF"/>
    <w:rsid w:val="00E73749"/>
    <w:rsid w:val="00E74DD2"/>
    <w:rsid w:val="00E7589D"/>
    <w:rsid w:val="00E75E3D"/>
    <w:rsid w:val="00E80B4C"/>
    <w:rsid w:val="00E82213"/>
    <w:rsid w:val="00E83AD0"/>
    <w:rsid w:val="00E84D4D"/>
    <w:rsid w:val="00E86558"/>
    <w:rsid w:val="00E912AF"/>
    <w:rsid w:val="00E92A36"/>
    <w:rsid w:val="00E92A9B"/>
    <w:rsid w:val="00E94118"/>
    <w:rsid w:val="00E96FF7"/>
    <w:rsid w:val="00E976F6"/>
    <w:rsid w:val="00E9788B"/>
    <w:rsid w:val="00EA336A"/>
    <w:rsid w:val="00EA4D10"/>
    <w:rsid w:val="00EA55D2"/>
    <w:rsid w:val="00EA6026"/>
    <w:rsid w:val="00EA6168"/>
    <w:rsid w:val="00EA7E77"/>
    <w:rsid w:val="00EB2E75"/>
    <w:rsid w:val="00EB4851"/>
    <w:rsid w:val="00EB6155"/>
    <w:rsid w:val="00EB6532"/>
    <w:rsid w:val="00EC03DC"/>
    <w:rsid w:val="00EC1CE5"/>
    <w:rsid w:val="00EC7C41"/>
    <w:rsid w:val="00ED5FC9"/>
    <w:rsid w:val="00ED7751"/>
    <w:rsid w:val="00ED7DBA"/>
    <w:rsid w:val="00EE4B73"/>
    <w:rsid w:val="00EE63DC"/>
    <w:rsid w:val="00EF3627"/>
    <w:rsid w:val="00EF3F6B"/>
    <w:rsid w:val="00EF449D"/>
    <w:rsid w:val="00EF4EA0"/>
    <w:rsid w:val="00EF68E6"/>
    <w:rsid w:val="00EF6DB8"/>
    <w:rsid w:val="00F0261D"/>
    <w:rsid w:val="00F045FD"/>
    <w:rsid w:val="00F04685"/>
    <w:rsid w:val="00F04C54"/>
    <w:rsid w:val="00F05B9B"/>
    <w:rsid w:val="00F11643"/>
    <w:rsid w:val="00F11E98"/>
    <w:rsid w:val="00F160CA"/>
    <w:rsid w:val="00F17618"/>
    <w:rsid w:val="00F176F3"/>
    <w:rsid w:val="00F20872"/>
    <w:rsid w:val="00F24737"/>
    <w:rsid w:val="00F24AC9"/>
    <w:rsid w:val="00F254CB"/>
    <w:rsid w:val="00F26AE7"/>
    <w:rsid w:val="00F3506B"/>
    <w:rsid w:val="00F35491"/>
    <w:rsid w:val="00F3658F"/>
    <w:rsid w:val="00F37209"/>
    <w:rsid w:val="00F37388"/>
    <w:rsid w:val="00F409D7"/>
    <w:rsid w:val="00F413E8"/>
    <w:rsid w:val="00F436CB"/>
    <w:rsid w:val="00F43DD2"/>
    <w:rsid w:val="00F43E38"/>
    <w:rsid w:val="00F4436E"/>
    <w:rsid w:val="00F447C6"/>
    <w:rsid w:val="00F4623E"/>
    <w:rsid w:val="00F51E96"/>
    <w:rsid w:val="00F5386B"/>
    <w:rsid w:val="00F54EED"/>
    <w:rsid w:val="00F56DC8"/>
    <w:rsid w:val="00F56F38"/>
    <w:rsid w:val="00F572FD"/>
    <w:rsid w:val="00F6195D"/>
    <w:rsid w:val="00F627CC"/>
    <w:rsid w:val="00F627EE"/>
    <w:rsid w:val="00F67552"/>
    <w:rsid w:val="00F71112"/>
    <w:rsid w:val="00F71491"/>
    <w:rsid w:val="00F71939"/>
    <w:rsid w:val="00F72DFC"/>
    <w:rsid w:val="00F7341C"/>
    <w:rsid w:val="00F761E8"/>
    <w:rsid w:val="00F76786"/>
    <w:rsid w:val="00F76F60"/>
    <w:rsid w:val="00F8076A"/>
    <w:rsid w:val="00F81406"/>
    <w:rsid w:val="00F822BC"/>
    <w:rsid w:val="00F83CC0"/>
    <w:rsid w:val="00F876B0"/>
    <w:rsid w:val="00F91395"/>
    <w:rsid w:val="00F92117"/>
    <w:rsid w:val="00F9383A"/>
    <w:rsid w:val="00F93E8B"/>
    <w:rsid w:val="00F95A52"/>
    <w:rsid w:val="00F977D3"/>
    <w:rsid w:val="00F97BC6"/>
    <w:rsid w:val="00FA0DE6"/>
    <w:rsid w:val="00FA3110"/>
    <w:rsid w:val="00FA4E10"/>
    <w:rsid w:val="00FA53E1"/>
    <w:rsid w:val="00FB0765"/>
    <w:rsid w:val="00FB3214"/>
    <w:rsid w:val="00FB3904"/>
    <w:rsid w:val="00FB6CD8"/>
    <w:rsid w:val="00FB79A0"/>
    <w:rsid w:val="00FB79DF"/>
    <w:rsid w:val="00FC6ADC"/>
    <w:rsid w:val="00FD0515"/>
    <w:rsid w:val="00FD0FE5"/>
    <w:rsid w:val="00FD1737"/>
    <w:rsid w:val="00FD1905"/>
    <w:rsid w:val="00FD241B"/>
    <w:rsid w:val="00FE02BD"/>
    <w:rsid w:val="00FE6397"/>
    <w:rsid w:val="00FF0295"/>
    <w:rsid w:val="00FF2A4F"/>
    <w:rsid w:val="00FF3FB4"/>
    <w:rsid w:val="00FF3FBD"/>
    <w:rsid w:val="00FF4DEE"/>
    <w:rsid w:val="00FF5BDB"/>
    <w:rsid w:val="00FF6125"/>
    <w:rsid w:val="00FF7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4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A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A9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A9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6B76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E2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EB7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E2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2EB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A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A9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A9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6B76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treco</Company>
  <LinksUpToDate>false</LinksUpToDate>
  <CharactersWithSpaces>3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el Leal</dc:creator>
  <cp:lastModifiedBy>Josue</cp:lastModifiedBy>
  <cp:revision>5</cp:revision>
  <dcterms:created xsi:type="dcterms:W3CDTF">2018-06-05T14:16:00Z</dcterms:created>
  <dcterms:modified xsi:type="dcterms:W3CDTF">2018-07-26T20:09:00Z</dcterms:modified>
</cp:coreProperties>
</file>